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9FF9D" w14:textId="77777777" w:rsidR="00B103BE" w:rsidRDefault="00B103BE" w:rsidP="00B103BE"/>
    <w:p w14:paraId="76302344" w14:textId="77777777" w:rsidR="00B103BE" w:rsidRDefault="00B103BE" w:rsidP="00B103BE">
      <w:pPr>
        <w:keepNext/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Supplementary Table 1 - Characteristics of mortality data in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Brazil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, 2015-2022</w:t>
      </w:r>
    </w:p>
    <w:tbl>
      <w:tblPr>
        <w:tblStyle w:val="1"/>
        <w:tblW w:w="8828" w:type="dxa"/>
        <w:tblInd w:w="0" w:type="dxa"/>
        <w:tblBorders>
          <w:top w:val="single" w:sz="4" w:space="0" w:color="7F7F7F"/>
          <w:bottom w:val="single" w:sz="4" w:space="0" w:color="7F7F7F"/>
        </w:tblBorders>
        <w:tblLayout w:type="fixed"/>
        <w:tblLook w:val="0020" w:firstRow="1" w:lastRow="0" w:firstColumn="0" w:lastColumn="0" w:noHBand="0" w:noVBand="0"/>
      </w:tblPr>
      <w:tblGrid>
        <w:gridCol w:w="906"/>
        <w:gridCol w:w="811"/>
        <w:gridCol w:w="810"/>
        <w:gridCol w:w="810"/>
        <w:gridCol w:w="810"/>
        <w:gridCol w:w="810"/>
        <w:gridCol w:w="810"/>
        <w:gridCol w:w="810"/>
        <w:gridCol w:w="810"/>
        <w:gridCol w:w="841"/>
        <w:gridCol w:w="600"/>
      </w:tblGrid>
      <w:tr w:rsidR="00B103BE" w14:paraId="324EE464" w14:textId="77777777" w:rsidTr="00BE7D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2FC5E403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Variabl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55C907C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C3B479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0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2936227B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0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CD58C1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0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476D470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0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64A68C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0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2FA26B9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0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5065CC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0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6021AE0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Te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071E592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 w:rsidR="00B103BE" w14:paraId="60D05CD3" w14:textId="77777777" w:rsidTr="00BE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179CA52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Tot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6F786DF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2641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7A1F30F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3097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19A6290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3126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67FEAE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3167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446343B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3498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F2A566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5568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0641250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8326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C364A33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4806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19C9330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56B7B61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61328DB2" w14:textId="77777777" w:rsidTr="00BE7DF9">
        <w:trPr>
          <w:trHeight w:val="70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348602C3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b/>
                <w:color w:val="000000"/>
              </w:rPr>
              <w:t>Sex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1424D333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63C715A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6795B3F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75266CA3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E229BDB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70C1F71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C31726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6FFF41EB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2E90C66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hisq</w:t>
            </w:r>
            <w:proofErr w:type="spellEnd"/>
            <w:r>
              <w:rPr>
                <w:color w:val="000000"/>
              </w:rPr>
              <w:t xml:space="preserve">. (7 </w:t>
            </w:r>
            <w:proofErr w:type="spellStart"/>
            <w:r>
              <w:rPr>
                <w:color w:val="000000"/>
              </w:rPr>
              <w:t>df</w:t>
            </w:r>
            <w:proofErr w:type="spellEnd"/>
            <w:r>
              <w:rPr>
                <w:color w:val="000000"/>
              </w:rPr>
              <w:t>) = 1315.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031895A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B103BE" w14:paraId="43DE04AD" w14:textId="77777777" w:rsidTr="00BE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6B72D7E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2FD2B66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554383 (43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1AB76E3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572359 (43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69FCBF8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577573 (4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04C6873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582457 (44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2E4FC56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603725 (44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55551D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682027 (43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7531993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816616 (44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AD0CE3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671639 (45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0783129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4A6C9D5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5964F5B5" w14:textId="77777777" w:rsidTr="00BE7DF9">
        <w:trPr>
          <w:trHeight w:val="4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37663F6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689B5B7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709117 (56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B10A02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736842 (56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37DD9DD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734469 (5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BFC08A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733616 (55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1EE4010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745519 (55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C090D2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874167 (56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724ADBF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015350 (55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3CE6BA6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808431 (54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7A88CEB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6D6F142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19D4337A" w14:textId="77777777" w:rsidTr="00BE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1132FCF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b/>
                <w:color w:val="000000"/>
              </w:rPr>
              <w:t>Age grou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6C2066C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3212C2B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14C4E723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60E3D87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1FF45A9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7C45563B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0B0A18C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D659A8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5DE6202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hisq</w:t>
            </w:r>
            <w:proofErr w:type="spellEnd"/>
            <w:r>
              <w:rPr>
                <w:color w:val="000000"/>
              </w:rPr>
              <w:t xml:space="preserve">. (49 </w:t>
            </w:r>
            <w:proofErr w:type="spellStart"/>
            <w:r>
              <w:rPr>
                <w:color w:val="000000"/>
              </w:rPr>
              <w:t>df</w:t>
            </w:r>
            <w:proofErr w:type="spellEnd"/>
            <w:r>
              <w:rPr>
                <w:color w:val="000000"/>
              </w:rPr>
              <w:t>) = 49139.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606B923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B103BE" w14:paraId="2EFAB9FE" w14:textId="77777777" w:rsidTr="00BE7DF9">
        <w:trPr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7CC7825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0-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0CE05E9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72611 (5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6985FB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72524 (5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6E9C485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71517 (5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7C911F0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68270 (5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66604A8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65206 (4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716ED3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59129 (3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6596185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59026 (3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A317E0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57736 (3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67BCAF0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4C9298B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1C6CDB42" w14:textId="77777777" w:rsidTr="00BE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63BE209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20-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0FF5EAA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54336 (4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6836A97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55643 (4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140FC33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55755 (4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3BC133C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51952 (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7DEB48F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8862 (3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65BA52B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52953 (3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44DC305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56836 (3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E36A17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8890 (3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20DE213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04ADD91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0505C4C5" w14:textId="77777777" w:rsidTr="00BE7DF9">
        <w:trPr>
          <w:trHeight w:val="4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17243F6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30-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64A136B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64190 (5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7BE1F8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64864 (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73CCEF6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63776 (4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808854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61151 (4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19EDC63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59984 (4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51DAFD0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68164 (4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929105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85202 (4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763BE0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60468 (4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687EF5A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69A1F37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0F0C7B69" w14:textId="77777777" w:rsidTr="00BE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495A774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40-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2E9FDEF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90993 (7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638F48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92650 (7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1209E09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89177 (6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FFA033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88826 (6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55ACA5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88957 (6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712737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06488 (6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39E50EC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43975 (7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3749AA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96536 (6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4B5D882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5E3E173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2358A631" w14:textId="77777777" w:rsidTr="00BE7DF9">
        <w:trPr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6CE71EF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50-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799CEAC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52331 (12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3E80C3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57797 (12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482A7DA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53293 (11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123C61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54401 (11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74741AD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55434 (11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5361E1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84102 (11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282E3C5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40690 (13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0CDAE7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60319 (10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3DAB1BC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685516C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7828ACD1" w14:textId="77777777" w:rsidTr="00BE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1AEC78F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60-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7CE9B3C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09620 (16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CA2085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21752 (1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F27F7C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23284 (1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B589FC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29156 (17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31F54D2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36822 (17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A9DF18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86190 (18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084723B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50131 (19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C31868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58228 (17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0303F17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49525F8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695A0457" w14:textId="77777777" w:rsidTr="00BE7DF9">
        <w:trPr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4B7AC3C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lastRenderedPageBreak/>
              <w:t>70-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3FB5EB9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56180 (20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11B8CB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65220 (20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8F3382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67012 (20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5BE15E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71919 (20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685BCBD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82040 (20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4A7A71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34733 (21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4EC0CDE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90064 (21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55A70C0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20458 (21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04843EF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6070FAF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4C61947E" w14:textId="77777777" w:rsidTr="00BE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3D65798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80+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78F4673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60634 (28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532993A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76145 (28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7D118D1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85882 (29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55E59A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88271 (29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2FA28C2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10138 (30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9E6786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62678 (29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69A5B38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504348 (27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4E6018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75925 (32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56D5D263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63F51633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10313CC8" w14:textId="77777777" w:rsidTr="00BE7DF9">
        <w:trPr>
          <w:trHeight w:val="6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568A8A2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b/>
                <w:color w:val="000000"/>
              </w:rPr>
              <w:t>D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1BE3C97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CB4FABB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16038E4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17547E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2B543F2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5A07E45B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7BD0567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2910FA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12127B5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hisq</w:t>
            </w:r>
            <w:proofErr w:type="spellEnd"/>
            <w:r>
              <w:rPr>
                <w:color w:val="000000"/>
              </w:rPr>
              <w:t xml:space="preserve">. (7 </w:t>
            </w:r>
            <w:proofErr w:type="spellStart"/>
            <w:r>
              <w:rPr>
                <w:color w:val="000000"/>
              </w:rPr>
              <w:t>df</w:t>
            </w:r>
            <w:proofErr w:type="spellEnd"/>
            <w:r>
              <w:rPr>
                <w:color w:val="000000"/>
              </w:rPr>
              <w:t>) = 27237.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6A13AF1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B103BE" w14:paraId="50D050DE" w14:textId="77777777" w:rsidTr="00BE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4BF5914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26D4569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142083 (90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3B09F4D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181838 (90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0802686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179632 (89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5F6BBC7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178859 (89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4328F50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206536 (89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54D977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343735 (86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CB87C5B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587388 (86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C879DE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301339 (87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69C08D03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1AEEA8D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761BFCE2" w14:textId="77777777" w:rsidTr="00BE7DF9">
        <w:trPr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62BB2BC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418BC7B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22092 (9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A7A71F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27936 (9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367284B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33031 (10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625B447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37860 (10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625E621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43265 (10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59E61CE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13089 (13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6BEF3F6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45261 (13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5461285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79344 (12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2E547EA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7A8C5EC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04FB14B9" w14:textId="77777777" w:rsidTr="00BE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2AC1642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b/>
                <w:color w:val="000000"/>
              </w:rPr>
              <w:t>HB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582C4EB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36D38EF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6D1FF863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7E88CE5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6160106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3D623FE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7D3B07E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5CAB8B4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3C0AF29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hisq</w:t>
            </w:r>
            <w:proofErr w:type="spellEnd"/>
            <w:r>
              <w:rPr>
                <w:color w:val="000000"/>
              </w:rPr>
              <w:t xml:space="preserve">. (7 </w:t>
            </w:r>
            <w:proofErr w:type="spellStart"/>
            <w:r>
              <w:rPr>
                <w:color w:val="000000"/>
              </w:rPr>
              <w:t>df</w:t>
            </w:r>
            <w:proofErr w:type="spellEnd"/>
            <w:r>
              <w:rPr>
                <w:color w:val="000000"/>
              </w:rPr>
              <w:t>) = 41441.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0B0975DB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B103BE" w14:paraId="6A13CC84" w14:textId="77777777" w:rsidTr="00BE7DF9">
        <w:trPr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2F56BF9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2E010183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038326 (82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77A3C98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071858 (81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6176BF5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063293 (8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3986113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061823 (80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27D0ED4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085979 (80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52B41F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182248 (75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378E68A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394843 (76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6D52039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144904 (77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7E61B7A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05CED02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1C90D308" w14:textId="77777777" w:rsidTr="00BE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1499E32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6EAD45E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25849 (17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85ED7B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37916 (18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3985DDB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49370 (1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5F98BB8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54896 (19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0160284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63822 (19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60F50E2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74576 (24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342C74B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37806 (23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88561A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35779 (22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2000E63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5D8D9B6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7A50C50F" w14:textId="77777777" w:rsidTr="00BE7DF9">
        <w:trPr>
          <w:trHeight w:val="6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7AFCAE5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b/>
                <w:color w:val="000000"/>
              </w:rPr>
              <w:t>CV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4AB9815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9A4E8D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686277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73A527D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21F66FF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632698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706C06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3910D66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55FE588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hisq</w:t>
            </w:r>
            <w:proofErr w:type="spellEnd"/>
            <w:r>
              <w:rPr>
                <w:color w:val="000000"/>
              </w:rPr>
              <w:t xml:space="preserve">. (7 </w:t>
            </w:r>
            <w:proofErr w:type="spellStart"/>
            <w:r>
              <w:rPr>
                <w:color w:val="000000"/>
              </w:rPr>
              <w:t>df</w:t>
            </w:r>
            <w:proofErr w:type="spellEnd"/>
            <w:r>
              <w:rPr>
                <w:color w:val="000000"/>
              </w:rPr>
              <w:t>) = 2234.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1998145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B103BE" w14:paraId="37E36F16" w14:textId="77777777" w:rsidTr="00BE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07A4DBE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5A94950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740173 (58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125967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764716 (58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6A0A2F2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764823 (58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3C0599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762319 (57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2539CEF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781090 (57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35C4F2A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887565 (5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F9CE6B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060667 (57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14C380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834580 (56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040F135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516557BB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2F159730" w14:textId="77777777" w:rsidTr="00BE7DF9">
        <w:trPr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2B2963C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6DE5996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 xml:space="preserve">524002 </w:t>
            </w:r>
            <w:r>
              <w:rPr>
                <w:color w:val="000000"/>
              </w:rPr>
              <w:lastRenderedPageBreak/>
              <w:t>(41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C3A71D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545058 </w:t>
            </w:r>
            <w:r>
              <w:rPr>
                <w:color w:val="000000"/>
              </w:rPr>
              <w:lastRenderedPageBreak/>
              <w:t>(41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092DF6C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547840 </w:t>
            </w:r>
            <w:r>
              <w:rPr>
                <w:color w:val="000000"/>
              </w:rPr>
              <w:lastRenderedPageBreak/>
              <w:t>(41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36140E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554400 </w:t>
            </w:r>
            <w:r>
              <w:rPr>
                <w:color w:val="000000"/>
              </w:rPr>
              <w:lastRenderedPageBreak/>
              <w:t>(42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0503CD7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568711 </w:t>
            </w:r>
            <w:r>
              <w:rPr>
                <w:color w:val="000000"/>
              </w:rPr>
              <w:lastRenderedPageBreak/>
              <w:t>(42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7DEEF9A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lastRenderedPageBreak/>
              <w:t>669259 (4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3EC027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 xml:space="preserve">771982 </w:t>
            </w:r>
            <w:r>
              <w:rPr>
                <w:color w:val="000000"/>
              </w:rPr>
              <w:lastRenderedPageBreak/>
              <w:t>(42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0283D4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646103 </w:t>
            </w:r>
            <w:r>
              <w:rPr>
                <w:color w:val="000000"/>
              </w:rPr>
              <w:lastRenderedPageBreak/>
              <w:t>(43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42C33AF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56B9C05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7A7533D6" w14:textId="77777777" w:rsidTr="00BE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6A55D963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b/>
                <w:color w:val="000000"/>
              </w:rPr>
              <w:t>State of reside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7A8199B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58F2A06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6F01502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06E0C1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38D1BEB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618E6AD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2FA4A2D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5A075CC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677E4BB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hisq</w:t>
            </w:r>
            <w:proofErr w:type="spellEnd"/>
            <w:r>
              <w:rPr>
                <w:color w:val="000000"/>
              </w:rPr>
              <w:t xml:space="preserve">. (182 </w:t>
            </w:r>
            <w:proofErr w:type="spellStart"/>
            <w:r>
              <w:rPr>
                <w:color w:val="000000"/>
              </w:rPr>
              <w:t>df</w:t>
            </w:r>
            <w:proofErr w:type="spellEnd"/>
            <w:r>
              <w:rPr>
                <w:color w:val="000000"/>
              </w:rPr>
              <w:t>) = 15510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732C02D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B103BE" w14:paraId="0C20C8B3" w14:textId="77777777" w:rsidTr="00BE7DF9">
        <w:trPr>
          <w:trHeight w:val="4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7D529B3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A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651889C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517 (0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796A958B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763 (0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08F7F82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832 (0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BF8816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094 (0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778A43C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098 (0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E5836C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860 (0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693AAE1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5496 (0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B355F8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607 (0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199DA5B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4FEB2CC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0C78E8A1" w14:textId="77777777" w:rsidTr="00BE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60C033A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488B339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9756 (1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F47D79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0769 (1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22278A1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0673 (1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61EA397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9411 (1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71ABC6F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0287 (1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65FD2D8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4148 (1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3CC768D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5090 (1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90D8B5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2238 (1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27A7924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62A26E93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0E2FD0B3" w14:textId="77777777" w:rsidTr="00BE7DF9">
        <w:trPr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1581193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A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14B0493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6675 (1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9F48ED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6799 (1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461927E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7281 (1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E1D63B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7710 (1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886912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8327 (1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3D7AADA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4765 (1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2664B38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9080 (1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0478C4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8696 (1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53DC16B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3D5F5AEB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0CFBAC3C" w14:textId="77777777" w:rsidTr="00BE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5B66290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A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7940249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946 (0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CC8A02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995 (0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27B4D63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158 (0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5F8A612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345 (0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ABE145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524 (0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91E70F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617 (0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2FE1ACF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750 (0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7FB67B9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565 (0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16B1331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2701D95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55F607C1" w14:textId="77777777" w:rsidTr="00BE7DF9">
        <w:trPr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2E0B342B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B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7EDD1C33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87083 (6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38FD4C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88094 (6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3FE2A0B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90915 (6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743BB4A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90134 (6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318EBC1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93365 (6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BD2B29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07194 (6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6D195A5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15392 (6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0AA8FA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00629 (6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2A558C0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2EE9AF4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5D09A7F4" w14:textId="77777777" w:rsidTr="00BE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5A9447D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059531F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55258 (4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7AB8EC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54276 (4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1B922AC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59263 (4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5180327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57028 (4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3E1CEA1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56580 (4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764CDBD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69512 (4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7D9B2B2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73683 (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4D4A6FB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62942 (4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2D16BD3B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5C66564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02675ACE" w14:textId="77777777" w:rsidTr="00BE7DF9">
        <w:trPr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567D2FA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D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1B99143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1975 (0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5AA9954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2050 (0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36D115C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2514 (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E3CF0E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2157 (0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2F2623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2804 (0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37AF072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6218 (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0B2A3A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9079 (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703D563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2433 (0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7C219BA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305D328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6204F33D" w14:textId="77777777" w:rsidTr="00BE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52133F7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4775AB2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2332 (1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83373C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2868 (1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38EE2C4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4112 (1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425917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3500 (1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04A246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4431 (1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763304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9111 (1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4340CC3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2801 (1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7E8514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5818 (1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1683A43B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53403A2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4147B39B" w14:textId="77777777" w:rsidTr="00BE7DF9">
        <w:trPr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72F4670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G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2520E7F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8854 (3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7A6F843B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8074 (2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2330D0A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9973 (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2C1956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9507 (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778C3D4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1025 (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5A175F2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8358 (3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4DAA21F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60712 (3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2E6404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5731 (3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263B953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56D84123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10B1B9CB" w14:textId="77777777" w:rsidTr="00BE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76C21D9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0FF72E3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3666 (2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8B4922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4362 (2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6258A9E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5275 (2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7E7AEFC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4525 (2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4D4DEF4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5128 (2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1E22B6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3271 (2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1CA8AEE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4654 (2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E4A46C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8510 (2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528B2ED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4090DE6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1985D94E" w14:textId="77777777" w:rsidTr="00BE7DF9">
        <w:trPr>
          <w:trHeight w:val="4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0D314B1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M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371A302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31274 (10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2B64BF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35257 (10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268D2FF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38118 (10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1765D3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35619 (10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04E2FE3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41022 (10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33E774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52128 (9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E7240E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90085 (10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60307F2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49449 (10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3F8C20C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7DD2C2B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55C0A025" w14:textId="77777777" w:rsidTr="00BE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3EEE369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M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53B0191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5457 (1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5C04F7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6749 (1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DB5719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5954 (1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4D3237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6600 (1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0303766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6815 (1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36E10FE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9051 (1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732CC2C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5049 (1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739284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9476 (1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06CC144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5E32966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4AAE6AFF" w14:textId="77777777" w:rsidTr="00BE7DF9">
        <w:trPr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59CC842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M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15F6CEC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7095 (1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3867260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7535 (1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682B62F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7709 (1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638077F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8205 (1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2864D1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8341 (1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54749F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3397 (1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1AED327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8623 (1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8B5DFB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1136 (1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14552DB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22C7164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0230D812" w14:textId="77777777" w:rsidTr="00BE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204BA43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lastRenderedPageBreak/>
              <w:t>P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10E8655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7365 (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3E84A8C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8557 (2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024AA80B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9980 (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51D5CC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0513 (3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27C18C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0599 (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7DCF71C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51643 (3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1A4C0A7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52166 (2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723AAC7B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5017 (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4FF7D36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717720C3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7662DE30" w14:textId="77777777" w:rsidTr="00BE7DF9">
        <w:trPr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26DDEE8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P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2B1374A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6422 (2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46FE8F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8041 (2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7449169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6975 (2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32F43D9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6644 (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EEB1C8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7378 (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7CB21EA3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1107 (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84E4AE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4678 (1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E9B505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0888 (2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3766C33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7C5C277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0375D723" w14:textId="77777777" w:rsidTr="00BE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49F2CF3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P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03058ED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62556 (4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7447CC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66928 (5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6972E4F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64364 (4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77C7857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62011 (4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3C57B5F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64295 (4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BECA44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76574 (4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10668EE3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80717 (4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984473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68818 (4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72AC33D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534E71F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57CE71CE" w14:textId="77777777" w:rsidTr="00BE7DF9">
        <w:trPr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5ACB101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P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3B35FD6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9366 (1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148371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9187 (1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6A75FD7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9850 (1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B899A1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9983 (1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78E958B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0528 (1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AFD680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3646 (1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68DB96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6212 (1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60F6A5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2906 (1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6870042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2C5BC62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4734F101" w14:textId="77777777" w:rsidTr="00BE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25F0D44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P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230CD64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70839 (5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3E862363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74740 (5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3B08578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71633 (5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A1258E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73848 (5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3CE8F8E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74566 (5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50A2444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82573 (5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7C217F9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12606 (6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C2918C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86930 (5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3FA9530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5DE221BB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4D187543" w14:textId="77777777" w:rsidTr="00BE7DF9">
        <w:trPr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550E86A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RJ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2951C0D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32714 (10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05ED23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41089 (10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10B35BF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36709 (10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BDC510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40706 (10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E1E214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44600 (10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4EFC4E3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72185 (11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3D610A5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89232 (10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ED759B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45337 (9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3699A9B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401051A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7FDF65F3" w14:textId="77777777" w:rsidTr="00BE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3E577B2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R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3D1BA17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0153 (1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680F25F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1922 (1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282FF0E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1409 (1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5239EA5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1209 (1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12E0FC2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1767 (1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5C3736F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4674 (1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4D4596A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6771 (1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1B1391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1451 (1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06E9137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369B538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4E880866" w14:textId="77777777" w:rsidTr="00BE7DF9">
        <w:trPr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385713F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R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7FA69C5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7948 (0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35C9724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8344 (0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0C30F2C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8219 (0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CDE2A2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8165 (0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02044263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8338 (0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78737B1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0278 (0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0147461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4042 (0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6585AB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0130 (0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269DC69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0DD8BAE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6E73D02C" w14:textId="77777777" w:rsidTr="00BE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53B721A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R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33922DA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091 (0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9EE256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157 (0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101EA49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461 (0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29BD34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787 (0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2F03F4C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779 (0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5D318F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580 (0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4E70B66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306 (0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551394D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020 (0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6B41F81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5CD83B9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5EF758C6" w14:textId="77777777" w:rsidTr="00BE7DF9">
        <w:trPr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6C06158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4074CB7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82349 (6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5BAE4B9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87583 (6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489735B3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86241 (6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6BF3FD4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88618 (6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0A4954A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89238 (6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3A426BA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92791 (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2128DAB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17722 (6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375B20F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00142 (6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3E0C0A4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6EF242B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5E6577CC" w14:textId="77777777" w:rsidTr="00BE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5215978B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S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216393C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7984 (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42807F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0270 (3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0EC55E3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9919 (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4BBA67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1268 (3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6DEDF83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2282 (3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5D57959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6444 (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0413A73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59898 (3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101BFA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9350 (3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3B21E34D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1E19C9F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29747ACB" w14:textId="77777777" w:rsidTr="00BE7DF9">
        <w:trPr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75B1A4F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3B13CD50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3453 (1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1B8478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3516 (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159C3114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3321 (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413807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3024 (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1B354368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3473 (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6567BA4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5793 (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76148C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6675 (0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A31A2C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4605 (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6D3DA33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70AC9F9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5983664A" w14:textId="77777777" w:rsidTr="00BE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7497841A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S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73B3C8C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87645 (22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532AC439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96359 (22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2AB6ACA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94753 (22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3D0961D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98313 (22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2BFC897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06190 (22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2338CAE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49635 (22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EA8A3E2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31616 (23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6A4098B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48591 (23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5E0ED74F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7A66EC4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  <w:tr w:rsidR="00B103BE" w14:paraId="4382F484" w14:textId="77777777" w:rsidTr="00BE7DF9">
        <w:trPr>
          <w:trHeight w:val="4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6" w:type="dxa"/>
          </w:tcPr>
          <w:p w14:paraId="20F8008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T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1" w:type="dxa"/>
          </w:tcPr>
          <w:p w14:paraId="6538CDC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7402 (0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F3B0E81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7490 (0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27A8421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8052 (0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7CFBE396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7795 (0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6656E807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8021 (0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F103C2C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9271 (0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1CE11F7B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11514 (0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3816DB5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9268 (0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1" w:type="dxa"/>
          </w:tcPr>
          <w:p w14:paraId="175A58D3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dxa"/>
          </w:tcPr>
          <w:p w14:paraId="000E669B" w14:textId="77777777" w:rsidR="00B103BE" w:rsidRDefault="00B103BE" w:rsidP="00BE7D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</w:p>
        </w:tc>
      </w:tr>
    </w:tbl>
    <w:p w14:paraId="53A2EA99" w14:textId="77777777" w:rsidR="00B103BE" w:rsidRDefault="00B103BE"/>
    <w:sectPr w:rsidR="00B103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3BE"/>
    <w:rsid w:val="00B10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1735B"/>
  <w15:chartTrackingRefBased/>
  <w15:docId w15:val="{E6246514-D377-4964-B2E2-785C2F486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3BE"/>
    <w:pPr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mpact">
    <w:name w:val="Compact"/>
    <w:basedOn w:val="Corpodetexto"/>
    <w:qFormat/>
    <w:rsid w:val="00B103BE"/>
    <w:pPr>
      <w:spacing w:before="36" w:after="36"/>
    </w:pPr>
  </w:style>
  <w:style w:type="table" w:customStyle="1" w:styleId="Table">
    <w:name w:val="Table"/>
    <w:semiHidden/>
    <w:qFormat/>
    <w:rsid w:val="00B103BE"/>
    <w:pPr>
      <w:spacing w:after="200" w:line="240" w:lineRule="auto"/>
    </w:pPr>
    <w:rPr>
      <w:kern w:val="0"/>
      <w:sz w:val="24"/>
      <w:szCs w:val="24"/>
      <w:lang w:val="en-US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styleId="Corpodetexto">
    <w:name w:val="Body Text"/>
    <w:basedOn w:val="Normal"/>
    <w:link w:val="CorpodetextoChar"/>
    <w:uiPriority w:val="99"/>
    <w:semiHidden/>
    <w:unhideWhenUsed/>
    <w:rsid w:val="00B103BE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B103BE"/>
    <w:rPr>
      <w:kern w:val="0"/>
      <w:sz w:val="24"/>
      <w:szCs w:val="24"/>
      <w:lang w:val="en-US"/>
      <w14:ligatures w14:val="none"/>
    </w:rPr>
  </w:style>
  <w:style w:type="table" w:customStyle="1" w:styleId="1">
    <w:name w:val="1"/>
    <w:basedOn w:val="Tabelanormal"/>
    <w:rsid w:val="00B103BE"/>
    <w:pPr>
      <w:spacing w:after="0" w:line="240" w:lineRule="auto"/>
    </w:pPr>
    <w:rPr>
      <w:rFonts w:ascii="Cambria" w:eastAsia="Cambria" w:hAnsi="Cambria" w:cs="Cambria"/>
      <w:kern w:val="0"/>
      <w:sz w:val="24"/>
      <w:szCs w:val="24"/>
      <w:lang w:val="en-US" w:eastAsia="pt-BR"/>
      <w14:ligatures w14:val="none"/>
    </w:rPr>
    <w:tblPr>
      <w:tblStyleRowBandSize w:val="1"/>
      <w:tblStyleColBandSize w:val="1"/>
      <w:tblInd w:w="0" w:type="nil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93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3</Words>
  <Characters>4287</Characters>
  <Application>Microsoft Office Word</Application>
  <DocSecurity>0</DocSecurity>
  <Lines>35</Lines>
  <Paragraphs>10</Paragraphs>
  <ScaleCrop>false</ScaleCrop>
  <Company/>
  <LinksUpToDate>false</LinksUpToDate>
  <CharactersWithSpaces>5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Lemos Moreira</dc:creator>
  <cp:keywords/>
  <dc:description/>
  <cp:lastModifiedBy>Eduardo Lemos Moreira</cp:lastModifiedBy>
  <cp:revision>1</cp:revision>
  <dcterms:created xsi:type="dcterms:W3CDTF">2024-02-29T19:00:00Z</dcterms:created>
  <dcterms:modified xsi:type="dcterms:W3CDTF">2024-02-29T19:01:00Z</dcterms:modified>
</cp:coreProperties>
</file>